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3D4" w:rsidRPr="005E2968" w:rsidRDefault="004503D4" w:rsidP="004503D4">
      <w:pPr>
        <w:jc w:val="both"/>
        <w:rPr>
          <w:rFonts w:ascii="Times New Roman" w:hAnsi="Times New Roman" w:cs="Times New Roman"/>
          <w:sz w:val="24"/>
          <w:szCs w:val="24"/>
        </w:rPr>
      </w:pPr>
      <w:r w:rsidRPr="005E2968">
        <w:rPr>
          <w:rFonts w:ascii="Times New Roman" w:hAnsi="Times New Roman" w:cs="Times New Roman"/>
          <w:sz w:val="24"/>
          <w:szCs w:val="24"/>
        </w:rPr>
        <w:t>Table S2. Information on the samples used for the construction of the natural dose response curves. The expected ages are from correlation of the paleosol/loess boundaries with benthic isotope stack (</w:t>
      </w:r>
      <w:r w:rsidR="006E52AD" w:rsidRPr="005E2968">
        <w:rPr>
          <w:rFonts w:ascii="Times New Roman" w:hAnsi="Times New Roman" w:cs="Times New Roman"/>
          <w:sz w:val="24"/>
          <w:szCs w:val="24"/>
        </w:rPr>
        <w:t>Lisiecki &amp; Raymo</w:t>
      </w:r>
      <w:r w:rsidRPr="005E2968">
        <w:rPr>
          <w:rFonts w:ascii="Times New Roman" w:hAnsi="Times New Roman" w:cs="Times New Roman"/>
          <w:sz w:val="24"/>
          <w:szCs w:val="24"/>
        </w:rPr>
        <w:t xml:space="preserve"> 2005). The expected equivalent dose (De) for each sample was calculated by multiplying the annual dose rate by the expected age.</w:t>
      </w:r>
    </w:p>
    <w:tbl>
      <w:tblPr>
        <w:tblStyle w:val="TableGrid"/>
        <w:tblpPr w:leftFromText="180" w:rightFromText="180" w:vertAnchor="page" w:tblpY="2924"/>
        <w:tblW w:w="5000" w:type="pct"/>
        <w:tblLook w:val="04A0"/>
      </w:tblPr>
      <w:tblGrid>
        <w:gridCol w:w="1299"/>
        <w:gridCol w:w="1510"/>
        <w:gridCol w:w="1645"/>
        <w:gridCol w:w="1564"/>
        <w:gridCol w:w="1564"/>
        <w:gridCol w:w="1660"/>
      </w:tblGrid>
      <w:tr w:rsidR="004503D4" w:rsidRPr="00BD6F16" w:rsidTr="003C0CA7">
        <w:tc>
          <w:tcPr>
            <w:tcW w:w="703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Sample code</w:t>
            </w:r>
          </w:p>
        </w:tc>
        <w:tc>
          <w:tcPr>
            <w:tcW w:w="817" w:type="pct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Sampling information</w:t>
            </w:r>
          </w:p>
        </w:tc>
        <w:tc>
          <w:tcPr>
            <w:tcW w:w="890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oundary age (ka)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Grain size (µm)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Annual dose (Gy/ka)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Expected De (Gy)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0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L1/S0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1.5±1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9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3±4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4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8±3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7±5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7±5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1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S1/L1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80±8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4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70±37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9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28±28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8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02±40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8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02±40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2A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L2/S1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30±13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6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32±46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1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77±35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9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77±52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9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77±52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2B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L2/S1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30±13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7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54±51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3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93±37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1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03±56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1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03±56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6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S2/L2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91±19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9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546±76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4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56±57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17±84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17±84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7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L3/S2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28±23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7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11±83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3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515±65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84±92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84±92</w:t>
            </w:r>
          </w:p>
        </w:tc>
      </w:tr>
      <w:tr w:rsidR="004503D4" w:rsidRPr="00BD6F16" w:rsidTr="003C0CA7">
        <w:tc>
          <w:tcPr>
            <w:tcW w:w="703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BAT 1.19A</w:t>
            </w:r>
          </w:p>
        </w:tc>
        <w:tc>
          <w:tcPr>
            <w:tcW w:w="817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Lower boundary S3</w:t>
            </w:r>
          </w:p>
        </w:tc>
        <w:tc>
          <w:tcPr>
            <w:tcW w:w="890" w:type="pct"/>
            <w:vMerge w:val="restar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22±32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4-11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043±145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63-90 quartz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2.7±0.2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869±109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7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179±160</w:t>
            </w:r>
          </w:p>
        </w:tc>
      </w:tr>
      <w:tr w:rsidR="004503D4" w:rsidRPr="00BD6F16" w:rsidTr="003C0CA7">
        <w:tc>
          <w:tcPr>
            <w:tcW w:w="703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vMerge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pIRIR</w:t>
            </w:r>
            <w:r w:rsidRPr="00BD6F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846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3.7±0.3</w:t>
            </w:r>
          </w:p>
        </w:tc>
        <w:tc>
          <w:tcPr>
            <w:tcW w:w="898" w:type="pct"/>
            <w:vAlign w:val="center"/>
          </w:tcPr>
          <w:p w:rsidR="004503D4" w:rsidRPr="00BD6F16" w:rsidRDefault="004503D4" w:rsidP="003C0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F16">
              <w:rPr>
                <w:rFonts w:ascii="Times New Roman" w:hAnsi="Times New Roman" w:cs="Times New Roman"/>
                <w:sz w:val="20"/>
                <w:szCs w:val="20"/>
              </w:rPr>
              <w:t>1179±160</w:t>
            </w:r>
          </w:p>
        </w:tc>
      </w:tr>
    </w:tbl>
    <w:p w:rsidR="004503D4" w:rsidRDefault="004503D4" w:rsidP="004503D4">
      <w:pPr>
        <w:rPr>
          <w:rFonts w:ascii="Times New Roman" w:hAnsi="Times New Roman" w:cs="Times New Roman"/>
          <w:sz w:val="16"/>
          <w:szCs w:val="16"/>
        </w:rPr>
      </w:pPr>
    </w:p>
    <w:p w:rsidR="002744A4" w:rsidRDefault="005E2968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4503D4"/>
    <w:rsid w:val="002D4E5F"/>
    <w:rsid w:val="004503D4"/>
    <w:rsid w:val="005E2968"/>
    <w:rsid w:val="006E52AD"/>
    <w:rsid w:val="00861603"/>
    <w:rsid w:val="009441B2"/>
    <w:rsid w:val="00D34082"/>
    <w:rsid w:val="00F37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3-06T09:18:00Z</dcterms:created>
  <dcterms:modified xsi:type="dcterms:W3CDTF">2020-03-06T11:50:00Z</dcterms:modified>
</cp:coreProperties>
</file>